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783F5" w14:textId="4C89B170" w:rsidR="002365A8" w:rsidRPr="000E2687" w:rsidRDefault="002365A8" w:rsidP="002365A8">
      <w:pPr>
        <w:rPr>
          <w:lang w:eastAsia="zh-CN"/>
        </w:rPr>
      </w:pPr>
      <w:bookmarkStart w:id="0" w:name="cheers-2022-checklist"/>
      <w:r w:rsidRPr="002365A8">
        <w:rPr>
          <w:rFonts w:asciiTheme="majorHAnsi" w:eastAsiaTheme="majorEastAsia" w:hAnsiTheme="majorHAnsi" w:cstheme="majorBidi"/>
          <w:color w:val="0F4761" w:themeColor="accent1" w:themeShade="BF"/>
          <w:kern w:val="2"/>
          <w:sz w:val="32"/>
          <w:szCs w:val="32"/>
          <w:lang w:val="en-US"/>
          <w14:ligatures w14:val="standardContextual"/>
        </w:rPr>
        <w:t>S1_PRISMA_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58"/>
        <w:gridCol w:w="542"/>
        <w:gridCol w:w="3700"/>
        <w:gridCol w:w="2106"/>
      </w:tblGrid>
      <w:tr w:rsidR="002365A8" w14:paraId="2CE35B97" w14:textId="77777777" w:rsidTr="00643493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1616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19CB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44562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82C3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2365A8" w14:paraId="6BDBBC78" w14:textId="77777777" w:rsidTr="0064349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8726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687BC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2035A" w14:textId="77777777" w:rsidR="002365A8" w:rsidRDefault="002365A8" w:rsidP="0064349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552F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</w:tr>
      <w:tr w:rsidR="002365A8" w14:paraId="69E1186C" w14:textId="77777777" w:rsidTr="0064349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A43F9" w14:textId="77777777" w:rsidR="002365A8" w:rsidRDefault="002365A8" w:rsidP="00643493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E9561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56FA0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8083D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</w:p>
        </w:tc>
      </w:tr>
      <w:tr w:rsidR="002365A8" w14:paraId="10DBB1D4" w14:textId="77777777" w:rsidTr="0064349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2E8A2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3834B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09236" w14:textId="77777777" w:rsidR="002365A8" w:rsidRDefault="002365A8" w:rsidP="0064349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603C7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</w:tr>
      <w:tr w:rsidR="002365A8" w14:paraId="4AF23418" w14:textId="77777777" w:rsidTr="0064349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1BEE6" w14:textId="77777777" w:rsidR="002365A8" w:rsidRDefault="002365A8" w:rsidP="00643493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54FD4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43C6D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EF537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</w:t>
            </w:r>
          </w:p>
        </w:tc>
      </w:tr>
      <w:tr w:rsidR="002365A8" w14:paraId="327B20BC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552F6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C83D4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A3B66" w14:textId="77777777" w:rsidR="002365A8" w:rsidRDefault="002365A8" w:rsidP="0064349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59AA9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</w:tr>
      <w:tr w:rsidR="002365A8" w14:paraId="230D29AF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38FE2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3A4CB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FBD4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AC611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-9</w:t>
            </w:r>
          </w:p>
        </w:tc>
      </w:tr>
      <w:tr w:rsidR="002365A8" w14:paraId="6F6C0291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D832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6C3CB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1FD1E" w14:textId="77777777" w:rsidR="002365A8" w:rsidRDefault="002365A8" w:rsidP="0064349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82E7B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</w:tr>
      <w:tr w:rsidR="002365A8" w14:paraId="1DE71C02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655F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CA82E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CCF2B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47206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1</w:t>
            </w:r>
          </w:p>
        </w:tc>
      </w:tr>
      <w:tr w:rsidR="002365A8" w14:paraId="40ECA821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A4BAC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5E23E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55FC7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84DC6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e-intervention target group at page 22</w:t>
            </w:r>
          </w:p>
        </w:tc>
      </w:tr>
      <w:tr w:rsidR="002365A8" w14:paraId="776D191B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AD5ED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BA12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7F745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5C46B" w14:textId="6393A4B4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 section a</w:t>
            </w:r>
            <w:r w:rsidR="00702A6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8-21</w:t>
            </w:r>
          </w:p>
        </w:tc>
      </w:tr>
      <w:tr w:rsidR="002365A8" w14:paraId="432260A6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11A7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6FC6C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EA363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ED305" w14:textId="029A5902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Constructing the comparator and the intervention section at page </w:t>
            </w:r>
            <w:r w:rsidR="0082593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</w:tr>
      <w:tr w:rsidR="002365A8" w14:paraId="15907854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2A7A2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5B7D6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593E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E8AD1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9-10 and Figure 1</w:t>
            </w:r>
          </w:p>
        </w:tc>
      </w:tr>
      <w:tr w:rsidR="002365A8" w14:paraId="15CD2DB0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4E07E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52188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43D7E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7D181" w14:textId="5913177A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able S2 in </w:t>
            </w:r>
            <w:r w:rsidR="000C382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1 Text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2365A8" w14:paraId="77FE0F35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E7B19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556D4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100D2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9513A" w14:textId="5AB73983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able S2 in </w:t>
            </w:r>
            <w:r w:rsidR="000C382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1 Text</w:t>
            </w:r>
          </w:p>
        </w:tc>
      </w:tr>
      <w:tr w:rsidR="002365A8" w14:paraId="166F2BD2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6F18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4DBE4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46A15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68093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3-26</w:t>
            </w:r>
          </w:p>
        </w:tc>
      </w:tr>
      <w:tr w:rsidR="002365A8" w14:paraId="1F362B1D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D568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7C083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313E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CE38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3-26</w:t>
            </w:r>
          </w:p>
        </w:tc>
      </w:tr>
      <w:tr w:rsidR="002365A8" w14:paraId="18B38BEE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B92B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CAB53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536A3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E00DA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3-26</w:t>
            </w:r>
          </w:p>
        </w:tc>
      </w:tr>
      <w:tr w:rsidR="002365A8" w14:paraId="4B1EC5BB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BF00B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4B3E1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5AF6E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7EFFE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5-26</w:t>
            </w:r>
          </w:p>
        </w:tc>
      </w:tr>
      <w:tr w:rsidR="002365A8" w14:paraId="68586317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46455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A0312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49C7D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41DCF" w14:textId="698E3650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able S2 in </w:t>
            </w:r>
            <w:r w:rsidR="008C7E3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1 Text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2365A8" w14:paraId="7A101E2D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61D8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C51F0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0666A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5BEA9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odel structure at page 21</w:t>
            </w:r>
          </w:p>
        </w:tc>
      </w:tr>
      <w:tr w:rsidR="002365A8" w14:paraId="5DD0530B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29ACF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9D7C7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7F2AA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549E3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 section at page 19-20</w:t>
            </w:r>
          </w:p>
        </w:tc>
      </w:tr>
      <w:tr w:rsidR="002365A8" w14:paraId="2E8D5564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EB513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558D7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E2020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33461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16 individual risk group analysis </w:t>
            </w:r>
          </w:p>
        </w:tc>
      </w:tr>
      <w:tr w:rsidR="002365A8" w14:paraId="1E3D5DA7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1A33C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020B1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315B9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51181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16 individual risk group analysis </w:t>
            </w:r>
          </w:p>
        </w:tc>
      </w:tr>
      <w:tr w:rsidR="002365A8" w14:paraId="4E3CED37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E96B3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8325D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0CB63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783F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xploring uncertainty at page 29</w:t>
            </w:r>
          </w:p>
        </w:tc>
      </w:tr>
      <w:tr w:rsidR="002365A8" w14:paraId="6E930A19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3924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DCB9B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8D59F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0635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2365A8" w14:paraId="46A3D430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76209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8BDF9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CD6F8" w14:textId="77777777" w:rsidR="002365A8" w:rsidRDefault="002365A8" w:rsidP="0064349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FB5F2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</w:tr>
      <w:tr w:rsidR="002365A8" w14:paraId="228226E1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01606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99CD4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230C8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323C" w14:textId="46D9FA63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able S1, S2, S3 and S4 in </w:t>
            </w:r>
            <w:r w:rsidR="006E449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1 Text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2365A8" w14:paraId="33C9E557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A3B9C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DC083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50B5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817E7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9 and 10</w:t>
            </w:r>
          </w:p>
        </w:tc>
      </w:tr>
      <w:tr w:rsidR="002365A8" w14:paraId="2AE75B68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00E13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8D614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99BAE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61097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 at page 10-16</w:t>
            </w:r>
          </w:p>
        </w:tc>
      </w:tr>
      <w:tr w:rsidR="002365A8" w14:paraId="05A8CAAC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A63A6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99FF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97214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23B5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2365A8" w14:paraId="068A052B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3DBE3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75E2A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47521" w14:textId="77777777" w:rsidR="002365A8" w:rsidRDefault="002365A8" w:rsidP="0064349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E6734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</w:tr>
      <w:tr w:rsidR="002365A8" w14:paraId="1A80FF52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4FCD6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4A31E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275AA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8C457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6-21</w:t>
            </w:r>
          </w:p>
        </w:tc>
      </w:tr>
      <w:tr w:rsidR="002365A8" w14:paraId="04F7F96A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ABBA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BEE96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CDF89" w14:textId="77777777" w:rsidR="002365A8" w:rsidRDefault="002365A8" w:rsidP="0064349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6C1A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</w:p>
        </w:tc>
      </w:tr>
      <w:tr w:rsidR="002365A8" w14:paraId="561D8ACC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8146D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466EC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D56F4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DCC26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 the PLOS Computation Biology submission system</w:t>
            </w:r>
          </w:p>
        </w:tc>
      </w:tr>
      <w:tr w:rsidR="002365A8" w14:paraId="5348B5C7" w14:textId="77777777" w:rsidTr="0064349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28867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7BE85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4CBC3" w14:textId="77777777" w:rsidR="002365A8" w:rsidRDefault="002365A8" w:rsidP="0064349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9AA58" w14:textId="77777777" w:rsidR="002365A8" w:rsidRDefault="002365A8" w:rsidP="0064349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0</w:t>
            </w:r>
          </w:p>
        </w:tc>
      </w:tr>
    </w:tbl>
    <w:p w14:paraId="27727BE5" w14:textId="77777777" w:rsidR="002365A8" w:rsidRDefault="002365A8" w:rsidP="002365A8">
      <w:pPr>
        <w:pStyle w:val="FirstParagraph"/>
      </w:pPr>
      <w:r>
        <w:t> </w:t>
      </w:r>
    </w:p>
    <w:p w14:paraId="6E07C98B" w14:textId="77777777" w:rsidR="002365A8" w:rsidRPr="00A92F92" w:rsidRDefault="002365A8" w:rsidP="002365A8">
      <w:pPr>
        <w:pStyle w:val="BodyText"/>
        <w:rPr>
          <w:lang w:eastAsia="zh-CN"/>
        </w:rPr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6">
        <w:r>
          <w:rPr>
            <w:rStyle w:val="Hyperlink"/>
          </w:rPr>
          <w:t>doi:10.1016/j.jval.2021.10.008</w:t>
        </w:r>
      </w:hyperlink>
      <w:bookmarkEnd w:id="0"/>
    </w:p>
    <w:p w14:paraId="79086B0C" w14:textId="77777777" w:rsidR="00AC309A" w:rsidRDefault="00AC309A"/>
    <w:sectPr w:rsidR="00AC309A" w:rsidSect="002365A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0C485" w14:textId="77777777" w:rsidR="000C382A" w:rsidRDefault="000C382A">
      <w:pPr>
        <w:spacing w:after="0" w:line="240" w:lineRule="auto"/>
      </w:pPr>
      <w:r>
        <w:separator/>
      </w:r>
    </w:p>
  </w:endnote>
  <w:endnote w:type="continuationSeparator" w:id="0">
    <w:p w14:paraId="01A45250" w14:textId="77777777" w:rsidR="000C382A" w:rsidRDefault="000C3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16294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CBD308" w14:textId="77777777" w:rsidR="002365A8" w:rsidRDefault="002365A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6BA55D" w14:textId="77777777" w:rsidR="002365A8" w:rsidRDefault="002365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48317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CA45D5" w14:textId="77777777" w:rsidR="002365A8" w:rsidRDefault="002365A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E5CF67" w14:textId="77777777" w:rsidR="002365A8" w:rsidRDefault="002365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991FB" w14:textId="77777777" w:rsidR="000C382A" w:rsidRDefault="000C382A">
      <w:pPr>
        <w:spacing w:after="0" w:line="240" w:lineRule="auto"/>
      </w:pPr>
      <w:r>
        <w:separator/>
      </w:r>
    </w:p>
  </w:footnote>
  <w:footnote w:type="continuationSeparator" w:id="0">
    <w:p w14:paraId="188DB817" w14:textId="77777777" w:rsidR="000C382A" w:rsidRDefault="000C3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5A8"/>
    <w:rsid w:val="000C382A"/>
    <w:rsid w:val="002365A8"/>
    <w:rsid w:val="00476318"/>
    <w:rsid w:val="006E449E"/>
    <w:rsid w:val="00702A6A"/>
    <w:rsid w:val="00825933"/>
    <w:rsid w:val="00826C4E"/>
    <w:rsid w:val="008C7E39"/>
    <w:rsid w:val="009544A6"/>
    <w:rsid w:val="00AC309A"/>
    <w:rsid w:val="00F4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88A75"/>
  <w15:chartTrackingRefBased/>
  <w15:docId w15:val="{2FE47963-36A6-4F08-940A-8B174826F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5A8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5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65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5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5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5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5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5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5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5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36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5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6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5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6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5A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6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5A8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6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5A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365A8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365A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365A8"/>
    <w:rPr>
      <w:rFonts w:eastAsiaTheme="minorEastAsia"/>
      <w:kern w:val="0"/>
      <w:lang w:val="en-GB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365A8"/>
  </w:style>
  <w:style w:type="paragraph" w:styleId="BodyText">
    <w:name w:val="Body Text"/>
    <w:basedOn w:val="Normal"/>
    <w:link w:val="BodyTextChar"/>
    <w:qFormat/>
    <w:rsid w:val="002365A8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2365A8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236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oi:10.1016/j.jval.2021.10.008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85</Words>
  <Characters>4244</Characters>
  <Application>Microsoft Office Word</Application>
  <DocSecurity>0</DocSecurity>
  <Lines>163</Lines>
  <Paragraphs>100</Paragraphs>
  <ScaleCrop>false</ScaleCrop>
  <Company>Cornell University</Company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Chen</dc:creator>
  <cp:keywords/>
  <dc:description/>
  <cp:lastModifiedBy>Siyu Chen</cp:lastModifiedBy>
  <cp:revision>7</cp:revision>
  <dcterms:created xsi:type="dcterms:W3CDTF">2025-04-26T18:12:00Z</dcterms:created>
  <dcterms:modified xsi:type="dcterms:W3CDTF">2025-04-26T21:05:00Z</dcterms:modified>
</cp:coreProperties>
</file>